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FCAA1" w14:textId="77777777" w:rsidR="00200108" w:rsidRPr="00E5083E" w:rsidRDefault="00200108">
      <w:pPr>
        <w:rPr>
          <w:rFonts w:asciiTheme="majorEastAsia" w:eastAsiaTheme="majorEastAsia" w:hAnsiTheme="majorEastAsia" w:cs="Arial"/>
          <w:szCs w:val="20"/>
        </w:rPr>
      </w:pPr>
    </w:p>
    <w:p w14:paraId="2F3D7175" w14:textId="77777777" w:rsidR="00200108" w:rsidRPr="00E5083E" w:rsidRDefault="00200108">
      <w:pPr>
        <w:rPr>
          <w:rFonts w:asciiTheme="majorEastAsia" w:eastAsiaTheme="majorEastAsia" w:hAnsiTheme="majorEastAsia" w:cs="Arial"/>
          <w:b/>
          <w:szCs w:val="20"/>
        </w:rPr>
      </w:pPr>
      <w:r w:rsidRPr="00E5083E">
        <w:rPr>
          <w:rFonts w:asciiTheme="majorEastAsia" w:eastAsiaTheme="majorEastAsia" w:hAnsiTheme="majorEastAsia" w:cs="Arial"/>
          <w:b/>
          <w:szCs w:val="20"/>
        </w:rPr>
        <w:t>S8 Table. Achievement of two different end-points by patients in the two groups.</w:t>
      </w:r>
    </w:p>
    <w:p w14:paraId="63366FB7" w14:textId="77777777" w:rsidR="00200108" w:rsidRPr="00E5083E" w:rsidRDefault="00200108">
      <w:pPr>
        <w:rPr>
          <w:rFonts w:asciiTheme="majorEastAsia" w:eastAsiaTheme="majorEastAsia" w:hAnsiTheme="majorEastAsia" w:cs="Arial"/>
          <w:szCs w:val="20"/>
        </w:rPr>
      </w:pPr>
    </w:p>
    <w:tbl>
      <w:tblPr>
        <w:tblW w:w="893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559"/>
        <w:gridCol w:w="1560"/>
        <w:gridCol w:w="2410"/>
      </w:tblGrid>
      <w:tr w:rsidR="00200108" w:rsidRPr="00E5083E" w14:paraId="7EB5D262" w14:textId="77777777" w:rsidTr="00777E9E">
        <w:trPr>
          <w:trHeight w:val="283"/>
        </w:trPr>
        <w:tc>
          <w:tcPr>
            <w:tcW w:w="34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8B3FF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E026B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FB955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200108" w:rsidRPr="00E5083E" w14:paraId="1429ACF9" w14:textId="77777777" w:rsidTr="00777E9E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4F802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B28AF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0514B81D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7F1CD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0B3400F8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5E61C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</w:tr>
      <w:tr w:rsidR="00200108" w:rsidRPr="00E5083E" w14:paraId="1313DD1D" w14:textId="77777777" w:rsidTr="00777E9E">
        <w:trPr>
          <w:trHeight w:val="28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760B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HBsAg&lt;100</w:t>
            </w:r>
            <w:r w:rsidRPr="00E5083E">
              <w:rPr>
                <w:rFonts w:asciiTheme="majorEastAsia" w:eastAsiaTheme="majorEastAsia" w:hAnsiTheme="majorEastAsia"/>
                <w:szCs w:val="20"/>
              </w:rPr>
              <w:t xml:space="preserve">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IU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5691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D8F6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1880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200108" w:rsidRPr="00E5083E" w14:paraId="61B1C683" w14:textId="77777777" w:rsidTr="00777E9E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699D" w14:textId="77777777" w:rsidR="00200108" w:rsidRPr="00E5083E" w:rsidRDefault="00200108" w:rsidP="00777E9E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at 48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EA233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  <w:t>8 (1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1433D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  <w:t>2 (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444A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  <w:t>.098</w:t>
            </w: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</w:tr>
      <w:tr w:rsidR="00200108" w:rsidRPr="00E5083E" w14:paraId="28809178" w14:textId="77777777" w:rsidTr="00777E9E">
        <w:trPr>
          <w:trHeight w:val="283"/>
        </w:trPr>
        <w:tc>
          <w:tcPr>
            <w:tcW w:w="34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984B3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HBsAg reduction&gt;0.5 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IU/mL per year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4C38E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F1A98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C045F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200108" w:rsidRPr="00E5083E" w14:paraId="0317D650" w14:textId="77777777" w:rsidTr="00777E9E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8414" w14:textId="77777777" w:rsidR="00200108" w:rsidRPr="00E5083E" w:rsidRDefault="00200108" w:rsidP="00777E9E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at 48 wee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EB26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  <w:t>20 (26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02A0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 w:themeColor="text1"/>
                <w:kern w:val="0"/>
                <w:szCs w:val="20"/>
              </w:rPr>
              <w:t>2 (2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644E" w14:textId="77777777" w:rsidR="00200108" w:rsidRPr="00E5083E" w:rsidRDefault="00200108" w:rsidP="00777E9E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1</w:t>
            </w:r>
          </w:p>
        </w:tc>
      </w:tr>
    </w:tbl>
    <w:p w14:paraId="44856399" w14:textId="77777777" w:rsidR="00200108" w:rsidRPr="00E5083E" w:rsidRDefault="00200108" w:rsidP="00200108">
      <w:pPr>
        <w:spacing w:line="276" w:lineRule="auto"/>
        <w:jc w:val="left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szCs w:val="20"/>
        </w:rPr>
        <w:t>Categorical variables are presented as numbers with percentages. (%)</w:t>
      </w:r>
    </w:p>
    <w:p w14:paraId="4C4AC8B0" w14:textId="77777777" w:rsidR="00200108" w:rsidRPr="00E5083E" w:rsidRDefault="00200108" w:rsidP="00200108">
      <w:pPr>
        <w:spacing w:line="276" w:lineRule="auto"/>
        <w:jc w:val="left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  <w:vertAlign w:val="superscript"/>
        </w:rPr>
        <w:t>1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 P value from the chi-square test.</w:t>
      </w:r>
    </w:p>
    <w:p w14:paraId="6C01EC30" w14:textId="77777777" w:rsidR="00200108" w:rsidRPr="00E5083E" w:rsidRDefault="00200108" w:rsidP="00200108">
      <w:pPr>
        <w:spacing w:line="276" w:lineRule="auto"/>
        <w:jc w:val="left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  <w:vertAlign w:val="superscript"/>
        </w:rPr>
        <w:t>2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 P value from Fisher’s exact test.</w:t>
      </w:r>
    </w:p>
    <w:p w14:paraId="20CEEEFE" w14:textId="77777777" w:rsidR="00200108" w:rsidRPr="00E5083E" w:rsidRDefault="00200108">
      <w:pPr>
        <w:rPr>
          <w:rFonts w:asciiTheme="majorEastAsia" w:eastAsiaTheme="majorEastAsia" w:hAnsiTheme="majorEastAsia" w:cs="Arial"/>
          <w:szCs w:val="20"/>
        </w:rPr>
      </w:pPr>
      <w:proofErr w:type="spellStart"/>
      <w:r w:rsidRPr="00E5083E">
        <w:rPr>
          <w:rFonts w:asciiTheme="majorEastAsia" w:eastAsiaTheme="majorEastAsia" w:hAnsiTheme="majorEastAsia" w:cs="Arial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α-2a, peginterferon α-2a; NA,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>(t)ide analogues; HBsAg, hepatitis B surface antigen.</w:t>
      </w:r>
    </w:p>
    <w:p w14:paraId="3DB33BFF" w14:textId="77777777" w:rsidR="00200108" w:rsidRPr="00E5083E" w:rsidRDefault="00200108">
      <w:pPr>
        <w:rPr>
          <w:rFonts w:asciiTheme="majorEastAsia" w:eastAsiaTheme="majorEastAsia" w:hAnsiTheme="majorEastAsia" w:cs="Arial"/>
          <w:szCs w:val="20"/>
        </w:rPr>
      </w:pPr>
    </w:p>
    <w:p w14:paraId="2011888B" w14:textId="77777777" w:rsidR="0006573F" w:rsidRPr="00E5083E" w:rsidRDefault="0006573F">
      <w:pPr>
        <w:rPr>
          <w:rFonts w:asciiTheme="majorEastAsia" w:eastAsiaTheme="majorEastAsia" w:hAnsiTheme="majorEastAsia"/>
          <w:szCs w:val="20"/>
        </w:rPr>
      </w:pPr>
    </w:p>
    <w:sectPr w:rsidR="0006573F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48FFC" w14:textId="77777777" w:rsidR="004C3172" w:rsidRDefault="004C3172" w:rsidP="0006573F">
      <w:pPr>
        <w:spacing w:after="0" w:line="240" w:lineRule="auto"/>
      </w:pPr>
      <w:r>
        <w:separator/>
      </w:r>
    </w:p>
  </w:endnote>
  <w:endnote w:type="continuationSeparator" w:id="0">
    <w:p w14:paraId="474DBF91" w14:textId="77777777" w:rsidR="004C3172" w:rsidRDefault="004C3172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59FC4" w14:textId="77777777" w:rsidR="004C3172" w:rsidRDefault="004C3172" w:rsidP="0006573F">
      <w:pPr>
        <w:spacing w:after="0" w:line="240" w:lineRule="auto"/>
      </w:pPr>
      <w:r>
        <w:separator/>
      </w:r>
    </w:p>
  </w:footnote>
  <w:footnote w:type="continuationSeparator" w:id="0">
    <w:p w14:paraId="0034B7FA" w14:textId="77777777" w:rsidR="004C3172" w:rsidRDefault="004C3172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9702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53DD3"/>
    <w:rsid w:val="00361238"/>
    <w:rsid w:val="0037490E"/>
    <w:rsid w:val="00381DE4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C3172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6F5AEA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6A3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381DE4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05:38:00Z</dcterms:modified>
</cp:coreProperties>
</file>